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D4C" w:rsidRPr="007539DF" w:rsidRDefault="0090228E" w:rsidP="00C23D4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A</w:t>
      </w:r>
      <w:r w:rsidR="00F04A2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045CF" w:rsidRPr="0090228E">
        <w:rPr>
          <w:rFonts w:ascii="Times New Roman" w:hAnsi="Times New Roman" w:cs="Times New Roman"/>
          <w:sz w:val="24"/>
          <w:szCs w:val="24"/>
        </w:rPr>
        <w:t>List of primers used in the study</w:t>
      </w:r>
    </w:p>
    <w:p w:rsidR="007B7073" w:rsidRPr="007539DF" w:rsidRDefault="007B7073" w:rsidP="00C23D4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3888" w:type="dxa"/>
        <w:tblLook w:val="04A0"/>
      </w:tblPr>
      <w:tblGrid>
        <w:gridCol w:w="3507"/>
        <w:gridCol w:w="1101"/>
        <w:gridCol w:w="3780"/>
        <w:gridCol w:w="4283"/>
        <w:gridCol w:w="1217"/>
      </w:tblGrid>
      <w:tr w:rsidR="007B7073" w:rsidRPr="004015A8" w:rsidTr="004015A8">
        <w:trPr>
          <w:trHeight w:val="285"/>
        </w:trPr>
        <w:tc>
          <w:tcPr>
            <w:tcW w:w="3507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Transcript ID </w:t>
            </w:r>
          </w:p>
        </w:tc>
        <w:tc>
          <w:tcPr>
            <w:tcW w:w="1101" w:type="dxa"/>
            <w:noWrap/>
            <w:hideMark/>
          </w:tcPr>
          <w:p w:rsidR="00A045CF" w:rsidRPr="004015A8" w:rsidRDefault="007B7073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>Primer</w:t>
            </w:r>
            <w:r w:rsidR="00A045CF" w:rsidRPr="00401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 ID</w:t>
            </w:r>
          </w:p>
        </w:tc>
        <w:tc>
          <w:tcPr>
            <w:tcW w:w="3780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>Gene name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Primer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>sequemce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 (5'-3')</w:t>
            </w:r>
          </w:p>
        </w:tc>
        <w:tc>
          <w:tcPr>
            <w:tcW w:w="1217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proofErr w:type="spellStart"/>
            <w:r w:rsidRPr="00401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>Amblicon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 size (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>bp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hi-IN"/>
              </w:rPr>
              <w:t>)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31433|c0_g1_i5_len=2589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1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ysteine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-rich receptor-like protein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kinase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GTCTACCTTCACGAGGAATCAC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25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TCTGGGAACAATCTAGCAAGTC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32556|c0_g1_i1_len=2484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2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G-type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lectin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S-receptor-like serine/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threonine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-protein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kinase</w:t>
            </w:r>
            <w:proofErr w:type="spellEnd"/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TAGAGATGGAAGCAACGACAAG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02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AGGTTCCACCCTAGTTTCATTC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CP_TR32659|c1_g1_i4_len=3218 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3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Receptor-like protein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kinase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FERONIA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ACTGAAAGGCCAGATAACACC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97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GTTCATGGAAGGTCGCTGAG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00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CP_TR22760|c0_g2_i2_len=2065 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4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wall-associated receptor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kinase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-like 14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AAGGAGACTCACCATTGCTAC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28</w:t>
            </w:r>
          </w:p>
        </w:tc>
      </w:tr>
      <w:tr w:rsidR="00A045CF" w:rsidRPr="004015A8" w:rsidTr="004015A8">
        <w:trPr>
          <w:trHeight w:val="300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TGATTCACAGTTGTAGTCCAAGAG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00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443|c0_g2_i1_len=1474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5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lysM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domain receptor-like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kinase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3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GTTCAGGTTCGACGAGAAGAC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14</w:t>
            </w:r>
          </w:p>
        </w:tc>
      </w:tr>
      <w:tr w:rsidR="00A045CF" w:rsidRPr="004015A8" w:rsidTr="004015A8">
        <w:trPr>
          <w:trHeight w:val="300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AATCTCCGATCCACCCAATTC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37415|c0_g1_i1_len=1865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6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L-type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lectin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-domain containing receptor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kinase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VIII.2-like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AGTGGAGTTTGACACAAGAAAG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27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TTAAGGGACACTCCAACATCAG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37911|c0_g1_i1_len=635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7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transcription factor PIF3-like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ATCCTCCCAAAGAAAGAACTCC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33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CTTGAGAGGAGATGAAGGTAAGC 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10174|c0_g2_i1_len=1176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8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heat stress transcription factor A-6b-like 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CCTGCCTTCATATACCAACTCC 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15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TGCTTGATTCTCCAACACCTC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29773|c0_g1_i2_len=2457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9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protein LHY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isoform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X3 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GCACGTTGTTGATGGGAATAG 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17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GCAGAAGTGGTGACAAGATTAG 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10148|c0_g1_i1_len=1122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10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Transcription factor bHLH48-like  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GGGCTAGGAGAGAGAAGATAAATG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23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GTAGAGATTGCACATGGTTGATG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00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29370|c0_g3_i1_len=3564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11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almodulin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-binding transcription activator 1-like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isoform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X2 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TATTTGATCGGAAGGTGCTGAG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16</w:t>
            </w:r>
          </w:p>
        </w:tc>
      </w:tr>
      <w:tr w:rsidR="00A045CF" w:rsidRPr="004015A8" w:rsidTr="004015A8">
        <w:trPr>
          <w:trHeight w:val="300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ATCCACACTTCCAGCCTTTAG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00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CP_TR8901|c0_g1_i1_len=1585 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12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probable WRKY transcription factor 41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TCTGTTCATGGAAGTCCTTTGAG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05</w:t>
            </w:r>
          </w:p>
        </w:tc>
      </w:tr>
      <w:tr w:rsidR="00A045CF" w:rsidRPr="004015A8" w:rsidTr="004015A8">
        <w:trPr>
          <w:trHeight w:val="300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ATCCATTTGGGCATTGTCTTTC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00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lastRenderedPageBreak/>
              <w:t>CP_TR23836|c0_g1_i2_len=1334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13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probable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methyltransferase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PMT19 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GACTGCTTATGATGGGCTTTAC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15</w:t>
            </w:r>
          </w:p>
        </w:tc>
      </w:tr>
      <w:tr w:rsidR="00A045CF" w:rsidRPr="004015A8" w:rsidTr="004015A8">
        <w:trPr>
          <w:trHeight w:val="300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TTGCCACGCATTGTAGTTTAC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54168|c0_g1_i1_len=1854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14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Subtilisin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-like protease 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TCCCGGTGTCAACATCCTC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18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TGAGGGCAAGCCATGGAAG 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17127|c0_g1_i1_len=1128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15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U-box domain-containing protein 4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GGCATCATTCTTGAGACAAAC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36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GGCAGTTCTTCCCTCATCATAC 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29112|c1_g1_i1_len=1718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16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zeaxanthin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epoxidase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ATGGTCCAAGGTGAGGAATAAG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17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GGTATCCAACAGTTTCAATGTC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26975|c0_g1_i1_len=2129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17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delta-1-pyrroline-5-carboxylate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synthase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-like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isoform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X2 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TCCTCCAAGTGACCCAAATTC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23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GCATTAACTTTGGCAGTCATACC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60158|c0_g1_i1_len=580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18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flavonol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synthase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/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flavanone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3-hydroxylase 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TGGTCACTGGTACGATGTTAAG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29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GTCTGCTCTTTGTTCACTGTTG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8356|c0_g1_i1_len=289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19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probable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inositol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transporter 2 </w:t>
            </w:r>
            <w:proofErr w:type="spellStart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isoform</w:t>
            </w:r>
            <w:proofErr w:type="spellEnd"/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 X2 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CAATATGGATGGCTTGCATTG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27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TCCACATATCCCTCTGTACCTTAG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P_TR22428|c0_g1_i1_len=694</w:t>
            </w:r>
          </w:p>
        </w:tc>
        <w:tc>
          <w:tcPr>
            <w:tcW w:w="1101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DEG 20</w:t>
            </w:r>
          </w:p>
        </w:tc>
        <w:tc>
          <w:tcPr>
            <w:tcW w:w="3780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 xml:space="preserve">B-box zinc finger protein 18-like </w:t>
            </w: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CTGCTTTCTTCTATTGCGAGAC</w:t>
            </w:r>
          </w:p>
        </w:tc>
        <w:tc>
          <w:tcPr>
            <w:tcW w:w="1217" w:type="dxa"/>
            <w:vMerge w:val="restart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123</w:t>
            </w:r>
          </w:p>
        </w:tc>
      </w:tr>
      <w:tr w:rsidR="00A045CF" w:rsidRPr="004015A8" w:rsidTr="004015A8">
        <w:trPr>
          <w:trHeight w:val="315"/>
        </w:trPr>
        <w:tc>
          <w:tcPr>
            <w:tcW w:w="350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101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780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283" w:type="dxa"/>
            <w:noWrap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  <w:r w:rsidRPr="004015A8"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  <w:t>GAAACTCAACTCTCTGCCTAAAC</w:t>
            </w:r>
          </w:p>
        </w:tc>
        <w:tc>
          <w:tcPr>
            <w:tcW w:w="1217" w:type="dxa"/>
            <w:vMerge/>
            <w:hideMark/>
          </w:tcPr>
          <w:p w:rsidR="00A045CF" w:rsidRPr="004015A8" w:rsidRDefault="00A045CF" w:rsidP="007B7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i-IN"/>
              </w:rPr>
            </w:pPr>
          </w:p>
        </w:tc>
      </w:tr>
    </w:tbl>
    <w:p w:rsidR="004015A8" w:rsidRDefault="004015A8">
      <w:pPr>
        <w:spacing w:after="200" w:line="276" w:lineRule="auto"/>
        <w:rPr>
          <w:sz w:val="24"/>
          <w:szCs w:val="24"/>
        </w:rPr>
      </w:pPr>
    </w:p>
    <w:p w:rsidR="004015A8" w:rsidRDefault="004015A8">
      <w:p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4015A8" w:rsidRDefault="004015A8" w:rsidP="004015A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4015A8" w:rsidSect="00A045C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015A8" w:rsidRPr="007539DF" w:rsidRDefault="004015A8" w:rsidP="004015A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04A2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90228E">
        <w:rPr>
          <w:rFonts w:ascii="Times New Roman" w:hAnsi="Times New Roman" w:cs="Times New Roman"/>
          <w:b/>
          <w:sz w:val="24"/>
          <w:szCs w:val="24"/>
        </w:rPr>
        <w:t xml:space="preserve"> B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539DF">
        <w:rPr>
          <w:rFonts w:ascii="Times New Roman" w:hAnsi="Times New Roman" w:cs="Times New Roman"/>
          <w:bCs/>
          <w:sz w:val="24"/>
          <w:szCs w:val="24"/>
        </w:rPr>
        <w:t>QC Statistics</w:t>
      </w:r>
    </w:p>
    <w:tbl>
      <w:tblPr>
        <w:tblStyle w:val="TableGrid"/>
        <w:tblW w:w="5000" w:type="pct"/>
        <w:jc w:val="center"/>
        <w:tblLook w:val="04A0"/>
      </w:tblPr>
      <w:tblGrid>
        <w:gridCol w:w="1916"/>
        <w:gridCol w:w="1915"/>
        <w:gridCol w:w="1915"/>
        <w:gridCol w:w="1915"/>
        <w:gridCol w:w="1915"/>
      </w:tblGrid>
      <w:tr w:rsidR="004015A8" w:rsidRPr="007539DF" w:rsidTr="00ED5962">
        <w:trPr>
          <w:trHeight w:val="258"/>
          <w:jc w:val="center"/>
        </w:trPr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spacing w:line="24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s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Reads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Q Reads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HQ Reads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tabs>
                <w:tab w:val="left" w:pos="1327"/>
              </w:tabs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+C)%</w:t>
            </w:r>
            <w:r w:rsidRPr="007539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4015A8" w:rsidRPr="007539DF" w:rsidTr="00ED5962">
        <w:trPr>
          <w:jc w:val="center"/>
        </w:trPr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CC_0hr_C1a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6771062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6187138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96.52%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45.83%</w:t>
            </w:r>
          </w:p>
        </w:tc>
      </w:tr>
      <w:tr w:rsidR="004015A8" w:rsidRPr="007539DF" w:rsidTr="00ED5962">
        <w:trPr>
          <w:jc w:val="center"/>
        </w:trPr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CC_0hr_C1b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7484123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6964438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97.03%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45.66%</w:t>
            </w:r>
          </w:p>
        </w:tc>
      </w:tr>
      <w:tr w:rsidR="004015A8" w:rsidRPr="007539DF" w:rsidTr="00ED5962">
        <w:trPr>
          <w:jc w:val="center"/>
        </w:trPr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CP_0hr_P1a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6227734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5777705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97.23%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46.09%</w:t>
            </w:r>
          </w:p>
        </w:tc>
      </w:tr>
      <w:tr w:rsidR="004015A8" w:rsidRPr="007539DF" w:rsidTr="00ED5962">
        <w:trPr>
          <w:jc w:val="center"/>
        </w:trPr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CP_0hr_P1b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6618450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6109862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96.94%</w:t>
            </w:r>
          </w:p>
        </w:tc>
        <w:tc>
          <w:tcPr>
            <w:tcW w:w="1000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45.98%</w:t>
            </w:r>
          </w:p>
        </w:tc>
      </w:tr>
    </w:tbl>
    <w:p w:rsidR="004015A8" w:rsidRDefault="004015A8" w:rsidP="004015A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15A8" w:rsidRPr="007539DF" w:rsidRDefault="004015A8" w:rsidP="004015A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04A2D">
        <w:rPr>
          <w:rFonts w:ascii="Times New Roman" w:hAnsi="Times New Roman" w:cs="Times New Roman"/>
          <w:b/>
          <w:sz w:val="24"/>
          <w:szCs w:val="24"/>
        </w:rPr>
        <w:t>Table</w:t>
      </w:r>
      <w:r w:rsidR="0090228E">
        <w:rPr>
          <w:rFonts w:ascii="Times New Roman" w:hAnsi="Times New Roman" w:cs="Times New Roman"/>
          <w:b/>
          <w:sz w:val="24"/>
          <w:szCs w:val="24"/>
        </w:rPr>
        <w:t xml:space="preserve"> C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539DF">
        <w:rPr>
          <w:rFonts w:ascii="Times New Roman" w:hAnsi="Times New Roman" w:cs="Times New Roman"/>
          <w:bCs/>
          <w:sz w:val="24"/>
          <w:szCs w:val="24"/>
        </w:rPr>
        <w:t>Assembly statistics</w:t>
      </w:r>
    </w:p>
    <w:tbl>
      <w:tblPr>
        <w:tblStyle w:val="TableGrid"/>
        <w:tblW w:w="4991" w:type="pct"/>
        <w:tblLook w:val="04A0"/>
      </w:tblPr>
      <w:tblGrid>
        <w:gridCol w:w="2327"/>
        <w:gridCol w:w="2321"/>
        <w:gridCol w:w="2858"/>
        <w:gridCol w:w="2053"/>
      </w:tblGrid>
      <w:tr w:rsidR="004015A8" w:rsidRPr="007539DF" w:rsidTr="00ED5962">
        <w:tc>
          <w:tcPr>
            <w:tcW w:w="1217" w:type="pct"/>
          </w:tcPr>
          <w:p w:rsidR="004015A8" w:rsidRPr="007539DF" w:rsidRDefault="004015A8" w:rsidP="00D36B70">
            <w:pPr>
              <w:pStyle w:val="ListParagraph"/>
              <w:spacing w:line="24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214" w:type="pct"/>
          </w:tcPr>
          <w:p w:rsidR="004015A8" w:rsidRPr="007539DF" w:rsidRDefault="004015A8" w:rsidP="00D36B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022E6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ajanus</w:t>
            </w:r>
            <w:proofErr w:type="spellEnd"/>
            <w:r w:rsidRPr="00022E6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022E6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ajan</w:t>
            </w:r>
            <w:proofErr w:type="spellEnd"/>
            <w:r w:rsidRPr="007539D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Assembly</w:t>
            </w:r>
          </w:p>
        </w:tc>
        <w:tc>
          <w:tcPr>
            <w:tcW w:w="1495" w:type="pct"/>
          </w:tcPr>
          <w:p w:rsidR="004015A8" w:rsidRPr="007539DF" w:rsidRDefault="004015A8" w:rsidP="00D36B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39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ajanus</w:t>
            </w:r>
            <w:proofErr w:type="spellEnd"/>
            <w:r w:rsidRPr="007539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539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latycarpus</w:t>
            </w:r>
            <w:proofErr w:type="spellEnd"/>
            <w:r w:rsidRPr="007539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sembly</w:t>
            </w:r>
          </w:p>
        </w:tc>
        <w:tc>
          <w:tcPr>
            <w:tcW w:w="1074" w:type="pct"/>
          </w:tcPr>
          <w:p w:rsidR="004015A8" w:rsidRPr="007539DF" w:rsidRDefault="00D36B70" w:rsidP="00D36B70">
            <w:pPr>
              <w:pStyle w:val="ListParagraph"/>
              <w:spacing w:line="240" w:lineRule="auto"/>
              <w:ind w:left="0" w:right="-18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bined </w:t>
            </w:r>
            <w:r w:rsidR="004015A8" w:rsidRPr="007539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mbl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fter CD-Hit analysis</w:t>
            </w:r>
          </w:p>
        </w:tc>
      </w:tr>
      <w:tr w:rsidR="004015A8" w:rsidRPr="007539DF" w:rsidTr="00265182">
        <w:trPr>
          <w:trHeight w:val="332"/>
        </w:trPr>
        <w:tc>
          <w:tcPr>
            <w:tcW w:w="1217" w:type="pct"/>
          </w:tcPr>
          <w:p w:rsidR="004015A8" w:rsidRPr="007539DF" w:rsidRDefault="004015A8" w:rsidP="00265182">
            <w:pPr>
              <w:pStyle w:val="ListParagraph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265182">
              <w:rPr>
                <w:rFonts w:ascii="Times New Roman" w:hAnsi="Times New Roman" w:cs="Times New Roman"/>
                <w:sz w:val="24"/>
                <w:szCs w:val="24"/>
              </w:rPr>
              <w:t>No. of transcripts</w:t>
            </w:r>
          </w:p>
        </w:tc>
        <w:tc>
          <w:tcPr>
            <w:tcW w:w="1214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iCs/>
                <w:sz w:val="24"/>
                <w:szCs w:val="24"/>
              </w:rPr>
              <w:t>64214</w:t>
            </w:r>
            <w:r w:rsidRPr="007539DF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</w:r>
            <w:r w:rsidRPr="007539DF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</w:r>
          </w:p>
        </w:tc>
        <w:tc>
          <w:tcPr>
            <w:tcW w:w="1495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64086</w:t>
            </w:r>
          </w:p>
        </w:tc>
        <w:tc>
          <w:tcPr>
            <w:tcW w:w="1074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14781</w:t>
            </w:r>
          </w:p>
        </w:tc>
      </w:tr>
      <w:tr w:rsidR="004015A8" w:rsidRPr="007539DF" w:rsidTr="00ED5962">
        <w:tc>
          <w:tcPr>
            <w:tcW w:w="1217" w:type="pct"/>
          </w:tcPr>
          <w:p w:rsidR="004015A8" w:rsidRPr="007539DF" w:rsidRDefault="004015A8" w:rsidP="00D36B7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Total bases</w:t>
            </w:r>
          </w:p>
        </w:tc>
        <w:tc>
          <w:tcPr>
            <w:tcW w:w="1214" w:type="pct"/>
          </w:tcPr>
          <w:p w:rsidR="004015A8" w:rsidRPr="007539DF" w:rsidRDefault="004015A8" w:rsidP="00D36B7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iCs/>
                <w:sz w:val="24"/>
                <w:szCs w:val="24"/>
              </w:rPr>
              <w:t>67919901 (~67.9 Mb)</w:t>
            </w:r>
            <w:r w:rsidRPr="007539DF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</w:r>
          </w:p>
        </w:tc>
        <w:tc>
          <w:tcPr>
            <w:tcW w:w="1495" w:type="pct"/>
          </w:tcPr>
          <w:p w:rsidR="004015A8" w:rsidRPr="007539DF" w:rsidRDefault="004015A8" w:rsidP="00D36B7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64684965 (~64.7 Mb)</w:t>
            </w: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74" w:type="pct"/>
          </w:tcPr>
          <w:p w:rsidR="004015A8" w:rsidRPr="007539DF" w:rsidRDefault="004015A8" w:rsidP="00D36B70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12954209 (~113 Mb)</w:t>
            </w:r>
          </w:p>
        </w:tc>
      </w:tr>
      <w:tr w:rsidR="004015A8" w:rsidRPr="007539DF" w:rsidTr="00ED5962">
        <w:tc>
          <w:tcPr>
            <w:tcW w:w="1217" w:type="pct"/>
          </w:tcPr>
          <w:p w:rsidR="004015A8" w:rsidRPr="007539DF" w:rsidRDefault="004015A8" w:rsidP="0026518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 xml:space="preserve">Min </w:t>
            </w:r>
            <w:r w:rsidR="00265182">
              <w:rPr>
                <w:rFonts w:ascii="Times New Roman" w:hAnsi="Times New Roman" w:cs="Times New Roman"/>
                <w:sz w:val="24"/>
                <w:szCs w:val="24"/>
              </w:rPr>
              <w:t xml:space="preserve">transcript </w:t>
            </w: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214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iCs/>
                <w:sz w:val="24"/>
                <w:szCs w:val="24"/>
              </w:rPr>
              <w:t>224</w:t>
            </w:r>
          </w:p>
        </w:tc>
        <w:tc>
          <w:tcPr>
            <w:tcW w:w="1495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074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4015A8" w:rsidRPr="007539DF" w:rsidTr="00ED5962">
        <w:tc>
          <w:tcPr>
            <w:tcW w:w="1217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r w:rsidR="00265182">
              <w:rPr>
                <w:rFonts w:ascii="Times New Roman" w:hAnsi="Times New Roman" w:cs="Times New Roman"/>
                <w:sz w:val="24"/>
                <w:szCs w:val="24"/>
              </w:rPr>
              <w:t>transcript</w:t>
            </w: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1214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iCs/>
                <w:sz w:val="24"/>
                <w:szCs w:val="24"/>
              </w:rPr>
              <w:t>13591</w:t>
            </w:r>
          </w:p>
        </w:tc>
        <w:tc>
          <w:tcPr>
            <w:tcW w:w="1495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3783</w:t>
            </w:r>
          </w:p>
        </w:tc>
        <w:tc>
          <w:tcPr>
            <w:tcW w:w="1074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3783</w:t>
            </w:r>
          </w:p>
        </w:tc>
      </w:tr>
      <w:tr w:rsidR="004015A8" w:rsidRPr="007539DF" w:rsidTr="00ED5962">
        <w:tc>
          <w:tcPr>
            <w:tcW w:w="1217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="00265182">
              <w:rPr>
                <w:rFonts w:ascii="Times New Roman" w:hAnsi="Times New Roman" w:cs="Times New Roman"/>
                <w:sz w:val="24"/>
                <w:szCs w:val="24"/>
              </w:rPr>
              <w:t>transcript</w:t>
            </w: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1214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iCs/>
                <w:sz w:val="24"/>
                <w:szCs w:val="24"/>
              </w:rPr>
              <w:t>1057.71</w:t>
            </w:r>
          </w:p>
        </w:tc>
        <w:tc>
          <w:tcPr>
            <w:tcW w:w="1495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009.35</w:t>
            </w:r>
          </w:p>
        </w:tc>
        <w:tc>
          <w:tcPr>
            <w:tcW w:w="1074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984.08</w:t>
            </w:r>
          </w:p>
        </w:tc>
      </w:tr>
      <w:tr w:rsidR="004015A8" w:rsidRPr="007539DF" w:rsidTr="00ED5962">
        <w:tc>
          <w:tcPr>
            <w:tcW w:w="1217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N50 length</w:t>
            </w:r>
          </w:p>
        </w:tc>
        <w:tc>
          <w:tcPr>
            <w:tcW w:w="1214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iCs/>
                <w:sz w:val="24"/>
                <w:szCs w:val="24"/>
              </w:rPr>
              <w:t>1459</w:t>
            </w:r>
          </w:p>
        </w:tc>
        <w:tc>
          <w:tcPr>
            <w:tcW w:w="1495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433</w:t>
            </w:r>
          </w:p>
        </w:tc>
        <w:tc>
          <w:tcPr>
            <w:tcW w:w="1074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1382</w:t>
            </w:r>
          </w:p>
        </w:tc>
      </w:tr>
      <w:tr w:rsidR="004015A8" w:rsidRPr="007539DF" w:rsidTr="00ED5962">
        <w:tc>
          <w:tcPr>
            <w:tcW w:w="1217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(G + C)s %</w:t>
            </w:r>
          </w:p>
        </w:tc>
        <w:tc>
          <w:tcPr>
            <w:tcW w:w="1214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iCs/>
                <w:sz w:val="24"/>
                <w:szCs w:val="24"/>
              </w:rPr>
              <w:t>41.90%</w:t>
            </w:r>
          </w:p>
        </w:tc>
        <w:tc>
          <w:tcPr>
            <w:tcW w:w="1495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42.71%</w:t>
            </w:r>
          </w:p>
        </w:tc>
        <w:tc>
          <w:tcPr>
            <w:tcW w:w="1074" w:type="pct"/>
          </w:tcPr>
          <w:p w:rsidR="004015A8" w:rsidRPr="007539DF" w:rsidRDefault="004015A8" w:rsidP="00ED596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39DF">
              <w:rPr>
                <w:rFonts w:ascii="Times New Roman" w:hAnsi="Times New Roman" w:cs="Times New Roman"/>
                <w:sz w:val="24"/>
                <w:szCs w:val="24"/>
              </w:rPr>
              <w:t>42.20%</w:t>
            </w:r>
          </w:p>
        </w:tc>
      </w:tr>
    </w:tbl>
    <w:p w:rsidR="004015A8" w:rsidRPr="007539DF" w:rsidRDefault="004015A8" w:rsidP="004015A8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C23D4C" w:rsidRPr="007539DF" w:rsidRDefault="00C23D4C" w:rsidP="00265182">
      <w:pPr>
        <w:spacing w:after="200" w:line="276" w:lineRule="auto"/>
        <w:rPr>
          <w:sz w:val="24"/>
          <w:szCs w:val="24"/>
        </w:rPr>
      </w:pPr>
    </w:p>
    <w:sectPr w:rsidR="00C23D4C" w:rsidRPr="007539DF" w:rsidSect="00401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30DD5"/>
    <w:rsid w:val="00022E68"/>
    <w:rsid w:val="002479C7"/>
    <w:rsid w:val="00265182"/>
    <w:rsid w:val="003217EB"/>
    <w:rsid w:val="003E3DD7"/>
    <w:rsid w:val="004015A8"/>
    <w:rsid w:val="00463F42"/>
    <w:rsid w:val="005C66F6"/>
    <w:rsid w:val="00631072"/>
    <w:rsid w:val="006412F5"/>
    <w:rsid w:val="00743542"/>
    <w:rsid w:val="007539DF"/>
    <w:rsid w:val="00764C96"/>
    <w:rsid w:val="00772808"/>
    <w:rsid w:val="007B7073"/>
    <w:rsid w:val="00890E33"/>
    <w:rsid w:val="0090228E"/>
    <w:rsid w:val="009A6D8F"/>
    <w:rsid w:val="009D41D6"/>
    <w:rsid w:val="009F387E"/>
    <w:rsid w:val="00A045CF"/>
    <w:rsid w:val="00C1777A"/>
    <w:rsid w:val="00C23D4C"/>
    <w:rsid w:val="00C56CFA"/>
    <w:rsid w:val="00C8541B"/>
    <w:rsid w:val="00D02CBD"/>
    <w:rsid w:val="00D36B70"/>
    <w:rsid w:val="00EB5036"/>
    <w:rsid w:val="00F04A2D"/>
    <w:rsid w:val="00F30DD5"/>
    <w:rsid w:val="00F77601"/>
    <w:rsid w:val="00F86904"/>
    <w:rsid w:val="00FB1D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DD5"/>
    <w:pPr>
      <w:spacing w:after="160" w:line="259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DD5"/>
    <w:pPr>
      <w:ind w:left="720"/>
      <w:contextualSpacing/>
    </w:pPr>
  </w:style>
  <w:style w:type="table" w:customStyle="1" w:styleId="GridTable4">
    <w:name w:val="Grid Table 4"/>
    <w:basedOn w:val="TableNormal"/>
    <w:uiPriority w:val="49"/>
    <w:rsid w:val="00F30DD5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A045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71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RCPB</dc:creator>
  <cp:lastModifiedBy>NRCPB</cp:lastModifiedBy>
  <cp:revision>14</cp:revision>
  <dcterms:created xsi:type="dcterms:W3CDTF">2018-03-08T17:17:00Z</dcterms:created>
  <dcterms:modified xsi:type="dcterms:W3CDTF">2019-06-19T11:58:00Z</dcterms:modified>
</cp:coreProperties>
</file>